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A33A8" w14:textId="234BF94B" w:rsidR="0039719B" w:rsidRDefault="009677E8" w:rsidP="0039719B">
      <w:pPr>
        <w:spacing w:line="480" w:lineRule="auto"/>
        <w:rPr>
          <w:b/>
          <w:bCs/>
        </w:rPr>
      </w:pPr>
      <w:r>
        <w:rPr>
          <w:b/>
          <w:bCs/>
        </w:rPr>
        <w:t>S1 File</w:t>
      </w:r>
    </w:p>
    <w:p w14:paraId="1F7DC983" w14:textId="54D7E552" w:rsidR="0039719B" w:rsidRPr="00994FB1" w:rsidRDefault="0039719B" w:rsidP="0039719B">
      <w:pPr>
        <w:spacing w:line="480" w:lineRule="auto"/>
        <w:rPr>
          <w:noProof/>
        </w:rPr>
      </w:pPr>
      <w:r w:rsidRPr="00994FB1">
        <w:rPr>
          <w:b/>
          <w:bCs/>
        </w:rPr>
        <w:t>Fig</w:t>
      </w:r>
      <w:r>
        <w:rPr>
          <w:b/>
          <w:bCs/>
        </w:rPr>
        <w:t>ure 1</w:t>
      </w:r>
      <w:r w:rsidRPr="00994FB1">
        <w:rPr>
          <w:b/>
          <w:bCs/>
        </w:rPr>
        <w:t xml:space="preserve">. Kernel distribution </w:t>
      </w:r>
      <w:r w:rsidRPr="00E956FF">
        <w:rPr>
          <w:b/>
          <w:bCs/>
        </w:rPr>
        <w:t>of</w:t>
      </w:r>
      <w:r>
        <w:rPr>
          <w:b/>
          <w:bCs/>
        </w:rPr>
        <w:t xml:space="preserve"> </w:t>
      </w:r>
      <w:r w:rsidRPr="00994FB1">
        <w:rPr>
          <w:b/>
          <w:bCs/>
        </w:rPr>
        <w:t xml:space="preserve">the pre- </w:t>
      </w:r>
      <w:r>
        <w:rPr>
          <w:b/>
          <w:bCs/>
        </w:rPr>
        <w:t>a</w:t>
      </w:r>
      <w:r w:rsidRPr="00994FB1">
        <w:rPr>
          <w:b/>
          <w:bCs/>
        </w:rPr>
        <w:t>nd post-Covid mental health latent-trait scores</w:t>
      </w:r>
    </w:p>
    <w:p w14:paraId="37A8714B" w14:textId="77777777" w:rsidR="0039719B" w:rsidRPr="0048326B" w:rsidRDefault="0039719B" w:rsidP="0039719B">
      <w:pPr>
        <w:tabs>
          <w:tab w:val="left" w:pos="4335"/>
        </w:tabs>
        <w:rPr>
          <w:sz w:val="20"/>
          <w:szCs w:val="20"/>
        </w:rPr>
      </w:pPr>
      <w:r>
        <w:rPr>
          <w:noProof/>
        </w:rPr>
        <w:drawing>
          <wp:inline distT="0" distB="0" distL="0" distR="0" wp14:anchorId="540F27C1" wp14:editId="64750B53">
            <wp:extent cx="5143500" cy="3741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657" cy="3748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2F1EB" w14:textId="77777777" w:rsidR="0039719B" w:rsidRDefault="0039719B" w:rsidP="0048326B">
      <w:pPr>
        <w:rPr>
          <w:b/>
          <w:bCs/>
        </w:rPr>
      </w:pPr>
    </w:p>
    <w:p w14:paraId="0ABE92D8" w14:textId="77777777" w:rsidR="0039719B" w:rsidRDefault="0039719B" w:rsidP="0048326B">
      <w:pPr>
        <w:rPr>
          <w:b/>
          <w:bCs/>
        </w:rPr>
      </w:pPr>
    </w:p>
    <w:p w14:paraId="39E88B71" w14:textId="77777777" w:rsidR="0039719B" w:rsidRDefault="0039719B" w:rsidP="0048326B">
      <w:pPr>
        <w:rPr>
          <w:b/>
          <w:bCs/>
        </w:rPr>
      </w:pPr>
    </w:p>
    <w:p w14:paraId="3A103C95" w14:textId="77777777" w:rsidR="0039719B" w:rsidRDefault="0039719B" w:rsidP="0048326B">
      <w:pPr>
        <w:rPr>
          <w:b/>
          <w:bCs/>
        </w:rPr>
      </w:pPr>
    </w:p>
    <w:p w14:paraId="03CFB202" w14:textId="38A29FC2" w:rsidR="0039719B" w:rsidRDefault="0039719B" w:rsidP="0048326B">
      <w:pPr>
        <w:rPr>
          <w:b/>
          <w:bCs/>
        </w:rPr>
      </w:pPr>
    </w:p>
    <w:p w14:paraId="51D7A08E" w14:textId="58374193" w:rsidR="00192A52" w:rsidRDefault="00192A52" w:rsidP="0048326B">
      <w:pPr>
        <w:rPr>
          <w:b/>
          <w:bCs/>
        </w:rPr>
      </w:pPr>
    </w:p>
    <w:p w14:paraId="5ADB8402" w14:textId="3264383D" w:rsidR="00192A52" w:rsidRDefault="00192A52" w:rsidP="0048326B">
      <w:pPr>
        <w:rPr>
          <w:b/>
          <w:bCs/>
        </w:rPr>
      </w:pPr>
    </w:p>
    <w:p w14:paraId="49CE4B22" w14:textId="0A25426D" w:rsidR="00192A52" w:rsidRDefault="00192A52" w:rsidP="0048326B">
      <w:pPr>
        <w:rPr>
          <w:b/>
          <w:bCs/>
        </w:rPr>
      </w:pPr>
    </w:p>
    <w:p w14:paraId="527218BA" w14:textId="7E2B7C32" w:rsidR="00192A52" w:rsidRDefault="00192A52" w:rsidP="0048326B">
      <w:pPr>
        <w:rPr>
          <w:b/>
          <w:bCs/>
        </w:rPr>
      </w:pPr>
    </w:p>
    <w:p w14:paraId="65488831" w14:textId="2A9DADB9" w:rsidR="00192A52" w:rsidRDefault="00192A52" w:rsidP="0048326B">
      <w:pPr>
        <w:rPr>
          <w:b/>
          <w:bCs/>
        </w:rPr>
      </w:pPr>
    </w:p>
    <w:p w14:paraId="7E1E5796" w14:textId="6D131D56" w:rsidR="00192A52" w:rsidRDefault="00192A52" w:rsidP="0048326B">
      <w:pPr>
        <w:rPr>
          <w:b/>
          <w:bCs/>
        </w:rPr>
      </w:pPr>
    </w:p>
    <w:p w14:paraId="11595239" w14:textId="2AB4106D" w:rsidR="00192A52" w:rsidRDefault="00192A52" w:rsidP="0048326B">
      <w:pPr>
        <w:rPr>
          <w:b/>
          <w:bCs/>
        </w:rPr>
      </w:pPr>
    </w:p>
    <w:p w14:paraId="58E6F685" w14:textId="2F8C2CC0" w:rsidR="00192A52" w:rsidRDefault="00192A52" w:rsidP="0048326B">
      <w:pPr>
        <w:rPr>
          <w:b/>
          <w:bCs/>
        </w:rPr>
      </w:pPr>
    </w:p>
    <w:p w14:paraId="2F9D92D3" w14:textId="4B1670A8" w:rsidR="00192A52" w:rsidRDefault="00192A52" w:rsidP="0048326B">
      <w:pPr>
        <w:rPr>
          <w:b/>
          <w:bCs/>
        </w:rPr>
      </w:pPr>
    </w:p>
    <w:p w14:paraId="36ECCC3A" w14:textId="356395D4" w:rsidR="00192A52" w:rsidRDefault="00192A52" w:rsidP="0048326B">
      <w:pPr>
        <w:rPr>
          <w:b/>
          <w:bCs/>
        </w:rPr>
      </w:pPr>
    </w:p>
    <w:p w14:paraId="4877A7CD" w14:textId="316D4FBF" w:rsidR="00192A52" w:rsidRDefault="00192A52" w:rsidP="0048326B">
      <w:pPr>
        <w:rPr>
          <w:b/>
          <w:bCs/>
        </w:rPr>
      </w:pPr>
    </w:p>
    <w:p w14:paraId="499917EB" w14:textId="113781CB" w:rsidR="00192A52" w:rsidRDefault="00192A52" w:rsidP="0048326B">
      <w:pPr>
        <w:rPr>
          <w:b/>
          <w:bCs/>
        </w:rPr>
      </w:pPr>
    </w:p>
    <w:p w14:paraId="197B000C" w14:textId="1EBD81C9" w:rsidR="00192A52" w:rsidRDefault="00192A52" w:rsidP="0048326B">
      <w:pPr>
        <w:rPr>
          <w:b/>
          <w:bCs/>
        </w:rPr>
      </w:pPr>
    </w:p>
    <w:p w14:paraId="6728C30D" w14:textId="21CFAB0F" w:rsidR="00192A52" w:rsidRDefault="00192A52" w:rsidP="0048326B">
      <w:pPr>
        <w:rPr>
          <w:b/>
          <w:bCs/>
        </w:rPr>
      </w:pPr>
    </w:p>
    <w:p w14:paraId="36E2100D" w14:textId="198EA601" w:rsidR="00192A52" w:rsidRDefault="00192A52" w:rsidP="0048326B">
      <w:pPr>
        <w:rPr>
          <w:b/>
          <w:bCs/>
        </w:rPr>
      </w:pPr>
    </w:p>
    <w:p w14:paraId="108341B1" w14:textId="77777777" w:rsidR="00192A52" w:rsidRDefault="00192A52" w:rsidP="0048326B">
      <w:pPr>
        <w:rPr>
          <w:b/>
          <w:bCs/>
        </w:rPr>
      </w:pPr>
    </w:p>
    <w:p w14:paraId="0EBB4BBF" w14:textId="77777777" w:rsidR="0064007F" w:rsidRDefault="0064007F" w:rsidP="0048326B">
      <w:pPr>
        <w:rPr>
          <w:b/>
          <w:bCs/>
        </w:rPr>
      </w:pPr>
    </w:p>
    <w:p w14:paraId="66652CFE" w14:textId="77777777" w:rsidR="0064007F" w:rsidRDefault="0064007F" w:rsidP="0048326B">
      <w:pPr>
        <w:rPr>
          <w:b/>
          <w:bCs/>
        </w:rPr>
      </w:pPr>
    </w:p>
    <w:p w14:paraId="77FDE3C5" w14:textId="77777777" w:rsidR="0064007F" w:rsidRDefault="0064007F" w:rsidP="0048326B">
      <w:pPr>
        <w:rPr>
          <w:b/>
          <w:bCs/>
        </w:rPr>
      </w:pPr>
    </w:p>
    <w:p w14:paraId="4D5FE247" w14:textId="77777777" w:rsidR="0064007F" w:rsidRDefault="0064007F" w:rsidP="0048326B">
      <w:pPr>
        <w:rPr>
          <w:b/>
          <w:bCs/>
        </w:rPr>
      </w:pPr>
    </w:p>
    <w:p w14:paraId="01210DCF" w14:textId="6217FD5E" w:rsidR="00497E26" w:rsidRDefault="00994FB1" w:rsidP="0048326B">
      <w:pPr>
        <w:rPr>
          <w:b/>
          <w:bCs/>
        </w:rPr>
      </w:pPr>
      <w:r w:rsidRPr="0048326B">
        <w:rPr>
          <w:b/>
          <w:bCs/>
        </w:rPr>
        <w:lastRenderedPageBreak/>
        <w:t>Table</w:t>
      </w:r>
      <w:r w:rsidR="0048326B" w:rsidRPr="0048326B">
        <w:rPr>
          <w:b/>
          <w:bCs/>
        </w:rPr>
        <w:t xml:space="preserve"> 1</w:t>
      </w:r>
      <w:r w:rsidRPr="0048326B">
        <w:rPr>
          <w:b/>
          <w:bCs/>
        </w:rPr>
        <w:t xml:space="preserve">. </w:t>
      </w:r>
      <w:r w:rsidR="001B2ACB" w:rsidRPr="0048326B">
        <w:rPr>
          <w:b/>
          <w:bCs/>
        </w:rPr>
        <w:t>Results of the sensitivity analysis on potential seasonality effects (N=257). Within-person change in mental health associated with the Covid-19 pandemic.</w:t>
      </w:r>
    </w:p>
    <w:p w14:paraId="2B5AAA0C" w14:textId="503A6068" w:rsidR="003864E8" w:rsidRDefault="003864E8" w:rsidP="0048326B">
      <w:pPr>
        <w:rPr>
          <w:sz w:val="20"/>
          <w:szCs w:val="20"/>
        </w:rPr>
      </w:pP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05"/>
        <w:gridCol w:w="527"/>
        <w:gridCol w:w="1055"/>
        <w:gridCol w:w="532"/>
        <w:gridCol w:w="1029"/>
        <w:gridCol w:w="635"/>
        <w:gridCol w:w="1101"/>
        <w:gridCol w:w="1147"/>
        <w:gridCol w:w="845"/>
        <w:gridCol w:w="663"/>
      </w:tblGrid>
      <w:tr w:rsidR="003864E8" w:rsidRPr="004F121B" w14:paraId="1E96279B" w14:textId="77777777" w:rsidTr="0039719B">
        <w:trPr>
          <w:trHeight w:val="54"/>
        </w:trPr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14:paraId="77C18781" w14:textId="77777777" w:rsidR="003864E8" w:rsidRPr="009312A2" w:rsidRDefault="003864E8" w:rsidP="009312A2">
            <w:pPr>
              <w:rPr>
                <w:b/>
                <w:sz w:val="16"/>
                <w:szCs w:val="16"/>
                <w:lang w:val="en-GB"/>
              </w:rPr>
            </w:pPr>
            <w:bookmarkStart w:id="0" w:name="_Hlk80266373"/>
          </w:p>
        </w:tc>
        <w:tc>
          <w:tcPr>
            <w:tcW w:w="15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66F5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</w:t>
            </w:r>
            <w:r w:rsidRPr="009312A2">
              <w:rPr>
                <w:b/>
                <w:sz w:val="16"/>
                <w:szCs w:val="16"/>
                <w:lang w:val="en-GB"/>
              </w:rPr>
              <w:t xml:space="preserve">re-lockdown </w:t>
            </w:r>
          </w:p>
          <w:p w14:paraId="6412B206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7509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sz w:val="16"/>
                <w:szCs w:val="16"/>
                <w:lang w:val="en-GB"/>
              </w:rPr>
              <w:t>Post-lockdown</w:t>
            </w:r>
          </w:p>
          <w:p w14:paraId="294AA07B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color w:val="000000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FB49BA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sz w:val="16"/>
                <w:szCs w:val="16"/>
                <w:lang w:val="en-GB"/>
              </w:rPr>
              <w:t xml:space="preserve">Pre-Post </w:t>
            </w:r>
          </w:p>
          <w:p w14:paraId="79484380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sz w:val="16"/>
                <w:szCs w:val="16"/>
                <w:lang w:val="en-GB"/>
              </w:rPr>
              <w:t xml:space="preserve">average change </w:t>
            </w:r>
          </w:p>
          <w:p w14:paraId="64528B05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DAC3308" w14:textId="77777777" w:rsidR="003864E8" w:rsidRPr="004F121B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F121B">
              <w:rPr>
                <w:b/>
                <w:sz w:val="16"/>
                <w:szCs w:val="16"/>
                <w:lang w:val="en-GB"/>
              </w:rPr>
              <w:t>Cohen’s d</w:t>
            </w:r>
          </w:p>
          <w:p w14:paraId="622E892E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F121B">
              <w:rPr>
                <w:b/>
                <w:sz w:val="16"/>
                <w:szCs w:val="16"/>
                <w:lang w:val="en-GB"/>
              </w:rPr>
              <w:t>(Effect size)</w:t>
            </w:r>
            <w:r w:rsidRPr="009312A2">
              <w:rPr>
                <w:b/>
                <w:sz w:val="16"/>
                <w:szCs w:val="16"/>
                <w:lang w:val="en-GB"/>
              </w:rPr>
              <w:t xml:space="preserve"> </w:t>
            </w:r>
          </w:p>
          <w:p w14:paraId="2E518A4B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9333E42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0DE829BE" w14:textId="77777777" w:rsidR="003864E8" w:rsidRPr="009312A2" w:rsidRDefault="003864E8" w:rsidP="009312A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312A2">
              <w:rPr>
                <w:b/>
                <w:sz w:val="16"/>
                <w:szCs w:val="16"/>
                <w:lang w:val="en-GB"/>
              </w:rPr>
              <w:t>Wald test</w:t>
            </w:r>
          </w:p>
        </w:tc>
      </w:tr>
      <w:tr w:rsidR="003864E8" w:rsidRPr="004F121B" w14:paraId="3810A8AE" w14:textId="77777777" w:rsidTr="0039719B">
        <w:trPr>
          <w:trHeight w:val="54"/>
        </w:trPr>
        <w:tc>
          <w:tcPr>
            <w:tcW w:w="2105" w:type="dxa"/>
            <w:tcBorders>
              <w:top w:val="single" w:sz="4" w:space="0" w:color="auto"/>
            </w:tcBorders>
          </w:tcPr>
          <w:p w14:paraId="017A2706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  <w:vAlign w:val="center"/>
          </w:tcPr>
          <w:p w14:paraId="4637D01F" w14:textId="77777777" w:rsidR="003864E8" w:rsidRPr="009312A2" w:rsidRDefault="003864E8" w:rsidP="009312A2">
            <w:pPr>
              <w:jc w:val="right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6637FEEA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14:paraId="0D3B5185" w14:textId="77777777" w:rsidR="003864E8" w:rsidRPr="009312A2" w:rsidRDefault="003864E8" w:rsidP="009312A2">
            <w:pPr>
              <w:jc w:val="right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37B30E1E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B317494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352503E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7DD4BBD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FAF7D1C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7A5F60C7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2DA28BBE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7223F4BF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Total sample</w:t>
            </w:r>
          </w:p>
        </w:tc>
        <w:tc>
          <w:tcPr>
            <w:tcW w:w="527" w:type="dxa"/>
            <w:vAlign w:val="center"/>
          </w:tcPr>
          <w:p w14:paraId="687145E9" w14:textId="0D712AA2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1055" w:type="dxa"/>
            <w:vAlign w:val="center"/>
          </w:tcPr>
          <w:p w14:paraId="5C93E5AB" w14:textId="1737234A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(77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.1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 xml:space="preserve">; 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>81.</w:t>
            </w:r>
            <w:r w:rsidR="003F77CC">
              <w:rPr>
                <w:bCs/>
                <w:color w:val="000000"/>
                <w:sz w:val="16"/>
                <w:szCs w:val="16"/>
                <w:lang w:val="en-GB"/>
              </w:rPr>
              <w:t>3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30DEABC9" w14:textId="751512ED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6</w:t>
            </w:r>
            <w:r w:rsidR="003F77CC">
              <w:rPr>
                <w:bCs/>
                <w:color w:val="000000"/>
                <w:sz w:val="16"/>
                <w:szCs w:val="16"/>
                <w:lang w:val="en-GB"/>
              </w:rPr>
              <w:t>8.9</w:t>
            </w:r>
          </w:p>
        </w:tc>
        <w:tc>
          <w:tcPr>
            <w:tcW w:w="1029" w:type="dxa"/>
            <w:vAlign w:val="center"/>
          </w:tcPr>
          <w:p w14:paraId="69710F9D" w14:textId="1F63B002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(66.</w:t>
            </w:r>
            <w:r w:rsidR="003F77CC">
              <w:rPr>
                <w:bCs/>
                <w:color w:val="000000"/>
                <w:sz w:val="16"/>
                <w:szCs w:val="16"/>
                <w:lang w:val="en-GB"/>
              </w:rPr>
              <w:t>4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 xml:space="preserve">; </w:t>
            </w:r>
            <w:r w:rsidR="003F77CC">
              <w:rPr>
                <w:bCs/>
                <w:color w:val="000000"/>
                <w:sz w:val="16"/>
                <w:szCs w:val="16"/>
                <w:lang w:val="en-GB"/>
              </w:rPr>
              <w:t>71.4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3170F2D2" w14:textId="08076AA6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-10.</w:t>
            </w:r>
            <w:r w:rsidR="003F77CC">
              <w:rPr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01" w:type="dxa"/>
            <w:vAlign w:val="center"/>
          </w:tcPr>
          <w:p w14:paraId="552034A2" w14:textId="72A9FBDE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(-1</w:t>
            </w:r>
            <w:r w:rsidR="003F77CC">
              <w:rPr>
                <w:bCs/>
                <w:color w:val="000000"/>
                <w:sz w:val="16"/>
                <w:szCs w:val="16"/>
                <w:lang w:val="en-GB"/>
              </w:rPr>
              <w:t>3.0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; -</w:t>
            </w:r>
            <w:r w:rsidR="003F77CC">
              <w:rPr>
                <w:bCs/>
                <w:color w:val="000000"/>
                <w:sz w:val="16"/>
                <w:szCs w:val="16"/>
                <w:lang w:val="en-GB"/>
              </w:rPr>
              <w:t>7.6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4F901C98" w14:textId="11D93AF9" w:rsidR="003864E8" w:rsidRPr="00AD3B3D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bCs/>
                <w:color w:val="000000"/>
                <w:sz w:val="16"/>
                <w:szCs w:val="16"/>
                <w:lang w:val="en-GB"/>
              </w:rPr>
              <w:t>-0.4</w:t>
            </w:r>
            <w:r w:rsidR="00B70F1E" w:rsidRPr="00AD3B3D">
              <w:rPr>
                <w:bCs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845" w:type="dxa"/>
          </w:tcPr>
          <w:p w14:paraId="66A5C2B7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002BDBF9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75A3C75E" w14:textId="77777777" w:rsidTr="0039719B">
        <w:trPr>
          <w:trHeight w:val="54"/>
        </w:trPr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4FD7B8EA" w14:textId="77777777" w:rsidR="003864E8" w:rsidRPr="009312A2" w:rsidRDefault="003864E8" w:rsidP="009312A2">
            <w:pPr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vAlign w:val="center"/>
          </w:tcPr>
          <w:p w14:paraId="21DDB669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51ABA5F9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14:paraId="410B1467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611A902D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531A099B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28EF516F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0013C5CD" w14:textId="77777777" w:rsidR="003864E8" w:rsidRPr="00AD3B3D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197FEFA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F1D6476" w14:textId="77777777" w:rsidR="003864E8" w:rsidRPr="009312A2" w:rsidRDefault="003864E8" w:rsidP="009312A2">
            <w:pPr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2F7FA1DC" w14:textId="77777777" w:rsidTr="0039719B">
        <w:trPr>
          <w:trHeight w:val="54"/>
        </w:trPr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27245A41" w14:textId="77777777" w:rsidR="003864E8" w:rsidRPr="009312A2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vAlign w:val="center"/>
          </w:tcPr>
          <w:p w14:paraId="38A72FAE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00DCE54E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vAlign w:val="center"/>
          </w:tcPr>
          <w:p w14:paraId="35559291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center"/>
          </w:tcPr>
          <w:p w14:paraId="2EE4851E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0FD396F9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435379BA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7471BDA8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4A85B989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072B9F01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2C537859" w14:textId="77777777" w:rsidTr="0039719B">
        <w:trPr>
          <w:trHeight w:val="54"/>
        </w:trPr>
        <w:tc>
          <w:tcPr>
            <w:tcW w:w="2105" w:type="dxa"/>
            <w:tcBorders>
              <w:top w:val="nil"/>
            </w:tcBorders>
            <w:vAlign w:val="center"/>
          </w:tcPr>
          <w:p w14:paraId="4E714D1D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16</w:t>
            </w:r>
            <w:r w:rsidRPr="009312A2">
              <w:rPr>
                <w:sz w:val="16"/>
                <w:szCs w:val="16"/>
                <w:lang w:val="en-GB"/>
              </w:rPr>
              <w:t>–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527" w:type="dxa"/>
            <w:tcBorders>
              <w:top w:val="nil"/>
            </w:tcBorders>
            <w:vAlign w:val="center"/>
          </w:tcPr>
          <w:p w14:paraId="6BA8235B" w14:textId="37229783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8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2C614163" w14:textId="21D41271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81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89.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top w:val="nil"/>
            </w:tcBorders>
            <w:vAlign w:val="center"/>
          </w:tcPr>
          <w:p w14:paraId="2A163906" w14:textId="5D6370E2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31966EA7" w14:textId="43557A62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0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top w:val="nil"/>
            </w:tcBorders>
            <w:vAlign w:val="center"/>
          </w:tcPr>
          <w:p w14:paraId="731FBD7A" w14:textId="73AD5B88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7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23B4F618" w14:textId="004F8C55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2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9.6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top w:val="nil"/>
            </w:tcBorders>
          </w:tcPr>
          <w:p w14:paraId="7051CB76" w14:textId="0BAC1132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7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845" w:type="dxa"/>
            <w:tcBorders>
              <w:top w:val="nil"/>
            </w:tcBorders>
          </w:tcPr>
          <w:p w14:paraId="0CF7586B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  <w:tcBorders>
              <w:top w:val="nil"/>
            </w:tcBorders>
          </w:tcPr>
          <w:p w14:paraId="0807BFBD" w14:textId="726745C1" w:rsidR="003864E8" w:rsidRPr="00696BFB" w:rsidRDefault="00696BFB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bCs/>
                <w:color w:val="000000"/>
                <w:sz w:val="16"/>
                <w:szCs w:val="16"/>
                <w:lang w:val="en-GB"/>
              </w:rPr>
              <w:t>0.101</w:t>
            </w:r>
          </w:p>
        </w:tc>
      </w:tr>
      <w:tr w:rsidR="003864E8" w:rsidRPr="004F121B" w14:paraId="6E597DBE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193CBB23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35</w:t>
            </w:r>
            <w:r w:rsidRPr="004F121B">
              <w:rPr>
                <w:sz w:val="16"/>
                <w:szCs w:val="16"/>
                <w:lang w:val="en-GB"/>
              </w:rPr>
              <w:t>–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527" w:type="dxa"/>
            <w:vAlign w:val="center"/>
          </w:tcPr>
          <w:p w14:paraId="49E3E829" w14:textId="0F0337A8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8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055" w:type="dxa"/>
            <w:vAlign w:val="center"/>
          </w:tcPr>
          <w:p w14:paraId="474E3A72" w14:textId="4EA50783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8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1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84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5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1F25012E" w14:textId="6E39DE54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9.6</w:t>
            </w:r>
          </w:p>
        </w:tc>
        <w:tc>
          <w:tcPr>
            <w:tcW w:w="1029" w:type="dxa"/>
            <w:vAlign w:val="center"/>
          </w:tcPr>
          <w:p w14:paraId="69AB0C6A" w14:textId="4D17FC2D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2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7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62081C04" w14:textId="23A15513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4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6C27B9AA" w14:textId="2262CC2B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2.5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4B0AA465" w14:textId="0D310E76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599</w:t>
            </w:r>
          </w:p>
        </w:tc>
        <w:tc>
          <w:tcPr>
            <w:tcW w:w="845" w:type="dxa"/>
          </w:tcPr>
          <w:p w14:paraId="7251976C" w14:textId="383AA87B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3F2AF72E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616C543E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7A39E0A6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45</w:t>
            </w:r>
            <w:r w:rsidRPr="004F121B">
              <w:rPr>
                <w:sz w:val="16"/>
                <w:szCs w:val="16"/>
                <w:lang w:val="en-GB"/>
              </w:rPr>
              <w:t>–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527" w:type="dxa"/>
            <w:vAlign w:val="center"/>
          </w:tcPr>
          <w:p w14:paraId="196C3F9C" w14:textId="402201C1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8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1055" w:type="dxa"/>
            <w:vAlign w:val="center"/>
          </w:tcPr>
          <w:p w14:paraId="68D10E86" w14:textId="2549455C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7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5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8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5.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37271621" w14:textId="22C4D730" w:rsidR="003864E8" w:rsidRPr="009312A2" w:rsidRDefault="008442E0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0.7</w:t>
            </w:r>
          </w:p>
        </w:tc>
        <w:tc>
          <w:tcPr>
            <w:tcW w:w="1029" w:type="dxa"/>
            <w:vAlign w:val="center"/>
          </w:tcPr>
          <w:p w14:paraId="7188B598" w14:textId="57CFDEC1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5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4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.1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24AB7E9C" w14:textId="12B0652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0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6224D9D9" w14:textId="5B45C30E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6.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0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3AC635FF" w14:textId="0AA51CBC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5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845" w:type="dxa"/>
          </w:tcPr>
          <w:p w14:paraId="61123B25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1373ED89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75342758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13E8C690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55</w:t>
            </w:r>
            <w:r w:rsidRPr="004F121B">
              <w:rPr>
                <w:sz w:val="16"/>
                <w:szCs w:val="16"/>
                <w:lang w:val="en-GB"/>
              </w:rPr>
              <w:t>–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527" w:type="dxa"/>
            <w:vAlign w:val="center"/>
          </w:tcPr>
          <w:p w14:paraId="64163556" w14:textId="447A77AE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5.9</w:t>
            </w:r>
          </w:p>
        </w:tc>
        <w:tc>
          <w:tcPr>
            <w:tcW w:w="1055" w:type="dxa"/>
            <w:vAlign w:val="center"/>
          </w:tcPr>
          <w:p w14:paraId="430918D5" w14:textId="2B22703D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1.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9.9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4F0A6F21" w14:textId="0511E6CE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029" w:type="dxa"/>
            <w:vAlign w:val="center"/>
          </w:tcPr>
          <w:p w14:paraId="5E563754" w14:textId="42A156BC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1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2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2C957266" w14:textId="7B837723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9.0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7C528792" w14:textId="3893435D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5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3.5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0527E80D" w14:textId="31648866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409</w:t>
            </w:r>
          </w:p>
        </w:tc>
        <w:tc>
          <w:tcPr>
            <w:tcW w:w="845" w:type="dxa"/>
          </w:tcPr>
          <w:p w14:paraId="66FDDF83" w14:textId="3D5E50D3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3474858C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73626EFF" w14:textId="77777777" w:rsidTr="0039719B">
        <w:trPr>
          <w:trHeight w:val="54"/>
        </w:trPr>
        <w:tc>
          <w:tcPr>
            <w:tcW w:w="2105" w:type="dxa"/>
            <w:tcBorders>
              <w:bottom w:val="nil"/>
            </w:tcBorders>
            <w:vAlign w:val="center"/>
          </w:tcPr>
          <w:p w14:paraId="6CD652DA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70 or more</w:t>
            </w:r>
          </w:p>
        </w:tc>
        <w:tc>
          <w:tcPr>
            <w:tcW w:w="527" w:type="dxa"/>
            <w:tcBorders>
              <w:bottom w:val="nil"/>
            </w:tcBorders>
            <w:vAlign w:val="center"/>
          </w:tcPr>
          <w:p w14:paraId="75356702" w14:textId="708ACA0A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3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14:paraId="1CBDB4A2" w14:textId="39CBEFA5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7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9.1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bottom w:val="nil"/>
            </w:tcBorders>
            <w:vAlign w:val="center"/>
          </w:tcPr>
          <w:p w14:paraId="34C77CE6" w14:textId="4D27311D" w:rsidR="003864E8" w:rsidRPr="009312A2" w:rsidRDefault="008442E0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0.9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14:paraId="640F596C" w14:textId="557A0A13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3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8.5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bottom w:val="nil"/>
            </w:tcBorders>
            <w:vAlign w:val="center"/>
          </w:tcPr>
          <w:p w14:paraId="3BE66438" w14:textId="5CC8B5B0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.3</w:t>
            </w: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14:paraId="109F85F9" w14:textId="49C6DC1A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10.0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-5.4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bottom w:val="nil"/>
            </w:tcBorders>
          </w:tcPr>
          <w:p w14:paraId="52E35BD3" w14:textId="226B03B9" w:rsidR="00B70F1E" w:rsidRPr="00AD3B3D" w:rsidRDefault="003864E8" w:rsidP="00B70F1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13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45" w:type="dxa"/>
            <w:tcBorders>
              <w:bottom w:val="nil"/>
            </w:tcBorders>
          </w:tcPr>
          <w:p w14:paraId="77469A98" w14:textId="5569A5D2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0.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557</w:t>
            </w:r>
          </w:p>
        </w:tc>
        <w:tc>
          <w:tcPr>
            <w:tcW w:w="663" w:type="dxa"/>
            <w:tcBorders>
              <w:bottom w:val="nil"/>
            </w:tcBorders>
          </w:tcPr>
          <w:p w14:paraId="6AA5BD77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3D157709" w14:textId="77777777" w:rsidTr="0039719B">
        <w:trPr>
          <w:trHeight w:val="54"/>
        </w:trPr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24914A4" w14:textId="77777777" w:rsidR="003864E8" w:rsidRPr="004F121B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Living with a partner</w:t>
            </w:r>
          </w:p>
        </w:tc>
        <w:tc>
          <w:tcPr>
            <w:tcW w:w="527" w:type="dxa"/>
            <w:tcBorders>
              <w:top w:val="nil"/>
              <w:bottom w:val="nil"/>
            </w:tcBorders>
            <w:vAlign w:val="center"/>
          </w:tcPr>
          <w:p w14:paraId="68A98F8C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4BF4E1FF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  <w:vAlign w:val="center"/>
          </w:tcPr>
          <w:p w14:paraId="0C8EE24F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14:paraId="608CAF0A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1023F145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14:paraId="4DEBA75A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48005E1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E6E6EF1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0DA2E41A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50C9F74A" w14:textId="77777777" w:rsidTr="0039719B">
        <w:trPr>
          <w:trHeight w:val="54"/>
        </w:trPr>
        <w:tc>
          <w:tcPr>
            <w:tcW w:w="2105" w:type="dxa"/>
            <w:tcBorders>
              <w:top w:val="nil"/>
            </w:tcBorders>
            <w:vAlign w:val="center"/>
          </w:tcPr>
          <w:p w14:paraId="7B8479F2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N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527" w:type="dxa"/>
            <w:tcBorders>
              <w:top w:val="nil"/>
            </w:tcBorders>
            <w:vAlign w:val="center"/>
          </w:tcPr>
          <w:p w14:paraId="2447256A" w14:textId="6217A22D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5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58730795" w14:textId="35C95A83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2.3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9.3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top w:val="nil"/>
            </w:tcBorders>
            <w:vAlign w:val="center"/>
          </w:tcPr>
          <w:p w14:paraId="4FF6C22F" w14:textId="4330E15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488463DC" w14:textId="58D7CBFB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4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2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2.6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top w:val="nil"/>
            </w:tcBorders>
            <w:vAlign w:val="center"/>
          </w:tcPr>
          <w:p w14:paraId="19F7C026" w14:textId="472191C0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4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50932162" w14:textId="0572FB2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1.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3.0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top w:val="nil"/>
            </w:tcBorders>
          </w:tcPr>
          <w:p w14:paraId="3774938E" w14:textId="5229E62E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3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845" w:type="dxa"/>
            <w:tcBorders>
              <w:top w:val="nil"/>
            </w:tcBorders>
          </w:tcPr>
          <w:p w14:paraId="0E4D7818" w14:textId="3533B6C0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  <w:tcBorders>
              <w:top w:val="nil"/>
            </w:tcBorders>
          </w:tcPr>
          <w:p w14:paraId="4D04EB76" w14:textId="4365275B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0</w:t>
            </w:r>
            <w:r w:rsidR="00C46227" w:rsidRPr="00696BFB">
              <w:rPr>
                <w:color w:val="000000"/>
                <w:sz w:val="16"/>
                <w:szCs w:val="16"/>
                <w:lang w:val="en-GB"/>
              </w:rPr>
              <w:t>86</w:t>
            </w:r>
          </w:p>
        </w:tc>
      </w:tr>
      <w:tr w:rsidR="003864E8" w:rsidRPr="004F121B" w14:paraId="1903AA36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6F20C186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Y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es</w:t>
            </w:r>
          </w:p>
        </w:tc>
        <w:tc>
          <w:tcPr>
            <w:tcW w:w="527" w:type="dxa"/>
            <w:vAlign w:val="center"/>
          </w:tcPr>
          <w:p w14:paraId="56AD243E" w14:textId="64F21525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8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2.1</w:t>
            </w:r>
          </w:p>
        </w:tc>
        <w:tc>
          <w:tcPr>
            <w:tcW w:w="1055" w:type="dxa"/>
            <w:vAlign w:val="center"/>
          </w:tcPr>
          <w:p w14:paraId="4B545463" w14:textId="35020442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9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8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4.4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7D362916" w14:textId="01F2AF00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69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29" w:type="dxa"/>
            <w:vAlign w:val="center"/>
          </w:tcPr>
          <w:p w14:paraId="21D32A01" w14:textId="25A430FF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6.2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3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0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3CFF2954" w14:textId="46BD514F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2.5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23E14180" w14:textId="161EB454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6.0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8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139A9801" w14:textId="27932843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319</w:t>
            </w:r>
          </w:p>
        </w:tc>
        <w:tc>
          <w:tcPr>
            <w:tcW w:w="845" w:type="dxa"/>
          </w:tcPr>
          <w:p w14:paraId="2CC6234C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</w:tcPr>
          <w:p w14:paraId="4844F8A5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2AE91399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3CA58C0B" w14:textId="77777777" w:rsidR="003864E8" w:rsidRPr="004F121B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 xml:space="preserve">Testing for </w:t>
            </w:r>
            <w:r w:rsidRPr="009312A2">
              <w:rPr>
                <w:bCs/>
                <w:sz w:val="16"/>
                <w:szCs w:val="16"/>
                <w:lang w:val="en-GB"/>
              </w:rPr>
              <w:t>COVID</w:t>
            </w:r>
            <w:r w:rsidRPr="004F121B">
              <w:rPr>
                <w:bCs/>
                <w:sz w:val="16"/>
                <w:szCs w:val="16"/>
                <w:lang w:val="en-GB"/>
              </w:rPr>
              <w:t>-19</w:t>
            </w:r>
          </w:p>
        </w:tc>
        <w:tc>
          <w:tcPr>
            <w:tcW w:w="527" w:type="dxa"/>
            <w:vAlign w:val="center"/>
          </w:tcPr>
          <w:p w14:paraId="35FA6534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6209423F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vAlign w:val="center"/>
          </w:tcPr>
          <w:p w14:paraId="183F5A3C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vAlign w:val="center"/>
          </w:tcPr>
          <w:p w14:paraId="51756020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vAlign w:val="center"/>
          </w:tcPr>
          <w:p w14:paraId="1EF58B89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4CF6CD6D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</w:tcPr>
          <w:p w14:paraId="3333B374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61782F59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</w:tcPr>
          <w:p w14:paraId="5ABD4ABD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1C766F51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4AA18D61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527" w:type="dxa"/>
            <w:vAlign w:val="center"/>
          </w:tcPr>
          <w:p w14:paraId="32B98FF1" w14:textId="7A1D64FD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9.8</w:t>
            </w:r>
          </w:p>
        </w:tc>
        <w:tc>
          <w:tcPr>
            <w:tcW w:w="1055" w:type="dxa"/>
            <w:vAlign w:val="center"/>
          </w:tcPr>
          <w:p w14:paraId="13D3D1E4" w14:textId="12E01079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7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1.9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4027DA4A" w14:textId="48B61B7E" w:rsidR="003864E8" w:rsidRPr="004F121B" w:rsidRDefault="00D84B32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9.0</w:t>
            </w:r>
          </w:p>
        </w:tc>
        <w:tc>
          <w:tcPr>
            <w:tcW w:w="1029" w:type="dxa"/>
            <w:vAlign w:val="center"/>
          </w:tcPr>
          <w:p w14:paraId="53EE2724" w14:textId="2EE04F26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6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71.7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72607D3F" w14:textId="6133638C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0.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7AB1CCAC" w14:textId="50379D0F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3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1205ED2E" w14:textId="6B124E6C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4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845" w:type="dxa"/>
          </w:tcPr>
          <w:p w14:paraId="0868B995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</w:tcPr>
          <w:p w14:paraId="34A441A0" w14:textId="6C54FC9E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</w:t>
            </w:r>
            <w:r w:rsidR="00696BFB" w:rsidRPr="00696BFB">
              <w:rPr>
                <w:color w:val="000000"/>
                <w:sz w:val="16"/>
                <w:szCs w:val="16"/>
                <w:lang w:val="en-GB"/>
              </w:rPr>
              <w:t>355</w:t>
            </w:r>
          </w:p>
        </w:tc>
      </w:tr>
      <w:tr w:rsidR="003864E8" w:rsidRPr="004F121B" w14:paraId="01406671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06994840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527" w:type="dxa"/>
            <w:vAlign w:val="center"/>
          </w:tcPr>
          <w:p w14:paraId="41758037" w14:textId="0FB05A8C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055" w:type="dxa"/>
            <w:vAlign w:val="center"/>
          </w:tcPr>
          <w:p w14:paraId="53C483F6" w14:textId="580D068F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1.6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81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3507673C" w14:textId="0B738BED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69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29" w:type="dxa"/>
            <w:vAlign w:val="center"/>
          </w:tcPr>
          <w:p w14:paraId="78102DBA" w14:textId="73B2BBC5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0.8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.5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1FB73CF9" w14:textId="147517AD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1101" w:type="dxa"/>
            <w:vAlign w:val="center"/>
          </w:tcPr>
          <w:p w14:paraId="53AACE6F" w14:textId="52EA9150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4.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6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0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5ABE5815" w14:textId="2ED89FF9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3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845" w:type="dxa"/>
          </w:tcPr>
          <w:p w14:paraId="5345FCB6" w14:textId="04F20741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0.0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663" w:type="dxa"/>
          </w:tcPr>
          <w:p w14:paraId="3EFCBF37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354844A3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1EA6BF24" w14:textId="77777777" w:rsidR="003864E8" w:rsidRPr="004F121B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Increase in mortality rate at the municipal level</w:t>
            </w:r>
          </w:p>
        </w:tc>
        <w:tc>
          <w:tcPr>
            <w:tcW w:w="527" w:type="dxa"/>
            <w:vAlign w:val="center"/>
          </w:tcPr>
          <w:p w14:paraId="7DFF837E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4E64860D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vAlign w:val="center"/>
          </w:tcPr>
          <w:p w14:paraId="017779F7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vAlign w:val="center"/>
          </w:tcPr>
          <w:p w14:paraId="5F8EB904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vAlign w:val="center"/>
          </w:tcPr>
          <w:p w14:paraId="015CC8D1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5F90AA41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</w:tcPr>
          <w:p w14:paraId="4BE05F86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79BD69CC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</w:tcPr>
          <w:p w14:paraId="7290BA4E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3042D48A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307DF642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Up to 10%</w:t>
            </w:r>
          </w:p>
        </w:tc>
        <w:tc>
          <w:tcPr>
            <w:tcW w:w="527" w:type="dxa"/>
            <w:vAlign w:val="center"/>
          </w:tcPr>
          <w:p w14:paraId="6B5D2208" w14:textId="40E190C8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1055" w:type="dxa"/>
            <w:vAlign w:val="center"/>
          </w:tcPr>
          <w:p w14:paraId="6EEF87DC" w14:textId="4FA59ED6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5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6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1.2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763C05F8" w14:textId="5DDB8C0F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6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1029" w:type="dxa"/>
            <w:vAlign w:val="center"/>
          </w:tcPr>
          <w:p w14:paraId="77BDEF74" w14:textId="03ABF52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5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72.1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4C9838CA" w14:textId="02C66515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10.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06C77CC5" w14:textId="44F73241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4.2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6.0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2E0A4DCF" w14:textId="600F4954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4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845" w:type="dxa"/>
          </w:tcPr>
          <w:p w14:paraId="5C57D989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</w:tcPr>
          <w:p w14:paraId="314146B8" w14:textId="428B274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</w:t>
            </w:r>
            <w:r w:rsidR="00696BFB" w:rsidRPr="00696BFB">
              <w:rPr>
                <w:color w:val="000000"/>
                <w:sz w:val="16"/>
                <w:szCs w:val="16"/>
                <w:lang w:val="en-GB"/>
              </w:rPr>
              <w:t>960</w:t>
            </w:r>
          </w:p>
        </w:tc>
      </w:tr>
      <w:tr w:rsidR="003864E8" w:rsidRPr="004F121B" w14:paraId="4A69EFA1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0EE087DB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11-50%</w:t>
            </w:r>
          </w:p>
        </w:tc>
        <w:tc>
          <w:tcPr>
            <w:tcW w:w="527" w:type="dxa"/>
            <w:vAlign w:val="center"/>
          </w:tcPr>
          <w:p w14:paraId="56C8883E" w14:textId="5871AB33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.7</w:t>
            </w:r>
          </w:p>
        </w:tc>
        <w:tc>
          <w:tcPr>
            <w:tcW w:w="1055" w:type="dxa"/>
            <w:vAlign w:val="center"/>
          </w:tcPr>
          <w:p w14:paraId="661F8864" w14:textId="4CB0E60F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2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8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.1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62C0444F" w14:textId="542E932E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68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vAlign w:val="center"/>
          </w:tcPr>
          <w:p w14:paraId="05097EB1" w14:textId="307D3038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0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6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584E06AB" w14:textId="2418778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0.3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4462BB11" w14:textId="0E8F041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4.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5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1AAF5910" w14:textId="55E6BEC8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4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45" w:type="dxa"/>
          </w:tcPr>
          <w:p w14:paraId="53F88524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</w:tcPr>
          <w:p w14:paraId="0018971D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065FE5CC" w14:textId="77777777" w:rsidTr="0039719B">
        <w:trPr>
          <w:trHeight w:val="54"/>
        </w:trPr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14:paraId="5D1AC0E4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51% or more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vAlign w:val="center"/>
          </w:tcPr>
          <w:p w14:paraId="6666C44A" w14:textId="1B1E8F7A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83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0F854671" w14:textId="01884B04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79.8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8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.0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center"/>
          </w:tcPr>
          <w:p w14:paraId="06EC24B0" w14:textId="11287814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2C4819ED" w14:textId="621BB99D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7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0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.4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65177675" w14:textId="54F47B7E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1.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2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50284CC8" w14:textId="47E1B071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5.3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5166C2C" w14:textId="67B682E0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61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840B3D2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253F3EFB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6FC81F45" w14:textId="77777777" w:rsidTr="0039719B">
        <w:trPr>
          <w:trHeight w:val="232"/>
        </w:trPr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27FF88F2" w14:textId="77777777" w:rsidR="003864E8" w:rsidRPr="004F121B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vAlign w:val="center"/>
          </w:tcPr>
          <w:p w14:paraId="11356A7B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4942BDDC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vAlign w:val="center"/>
          </w:tcPr>
          <w:p w14:paraId="207A7E36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center"/>
          </w:tcPr>
          <w:p w14:paraId="16489691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79C4EDF2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12E962BD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1E7DB006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56D694F8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011DD02E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34B4592C" w14:textId="77777777" w:rsidTr="0039719B">
        <w:trPr>
          <w:trHeight w:val="54"/>
        </w:trPr>
        <w:tc>
          <w:tcPr>
            <w:tcW w:w="2105" w:type="dxa"/>
            <w:tcBorders>
              <w:top w:val="nil"/>
            </w:tcBorders>
            <w:vAlign w:val="center"/>
          </w:tcPr>
          <w:p w14:paraId="6B647A7F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M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527" w:type="dxa"/>
            <w:tcBorders>
              <w:top w:val="nil"/>
            </w:tcBorders>
            <w:vAlign w:val="center"/>
          </w:tcPr>
          <w:p w14:paraId="08BC5D31" w14:textId="6F204D29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80.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3D4FC870" w14:textId="0BD6FBA2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7.7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8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3.8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top w:val="nil"/>
            </w:tcBorders>
            <w:vAlign w:val="center"/>
          </w:tcPr>
          <w:p w14:paraId="38C94DE6" w14:textId="253026B0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1DBE48E6" w14:textId="6B4442F6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68.1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5.8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top w:val="nil"/>
            </w:tcBorders>
            <w:vAlign w:val="center"/>
          </w:tcPr>
          <w:p w14:paraId="27FF58F4" w14:textId="65C4AF9D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8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0A04415D" w14:textId="7C1B4BA6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.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top w:val="nil"/>
            </w:tcBorders>
          </w:tcPr>
          <w:p w14:paraId="604C5384" w14:textId="3EBADF03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447</w:t>
            </w:r>
          </w:p>
        </w:tc>
        <w:tc>
          <w:tcPr>
            <w:tcW w:w="845" w:type="dxa"/>
            <w:tcBorders>
              <w:top w:val="nil"/>
            </w:tcBorders>
          </w:tcPr>
          <w:p w14:paraId="6B2CDAC6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  <w:tcBorders>
              <w:top w:val="nil"/>
            </w:tcBorders>
          </w:tcPr>
          <w:p w14:paraId="32D1C662" w14:textId="3F49FCD4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</w:t>
            </w:r>
            <w:r w:rsidR="00696BFB" w:rsidRPr="00696BFB">
              <w:rPr>
                <w:color w:val="000000"/>
                <w:sz w:val="16"/>
                <w:szCs w:val="16"/>
                <w:lang w:val="en-GB"/>
              </w:rPr>
              <w:t>341</w:t>
            </w:r>
          </w:p>
        </w:tc>
      </w:tr>
      <w:tr w:rsidR="003864E8" w:rsidRPr="004F121B" w14:paraId="3FDF1582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05CDAFF9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F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emale</w:t>
            </w:r>
          </w:p>
        </w:tc>
        <w:tc>
          <w:tcPr>
            <w:tcW w:w="527" w:type="dxa"/>
            <w:vAlign w:val="center"/>
          </w:tcPr>
          <w:p w14:paraId="3EE4A5C5" w14:textId="0F397EE9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055" w:type="dxa"/>
            <w:vAlign w:val="center"/>
          </w:tcPr>
          <w:p w14:paraId="64B846E3" w14:textId="7E91C450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6.0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81.3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0C8467E2" w14:textId="2EF2E2F4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6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7.0</w:t>
            </w:r>
          </w:p>
        </w:tc>
        <w:tc>
          <w:tcPr>
            <w:tcW w:w="1029" w:type="dxa"/>
            <w:vAlign w:val="center"/>
          </w:tcPr>
          <w:p w14:paraId="4E91EE6A" w14:textId="51CE697E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3.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6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3F77CC">
              <w:rPr>
                <w:color w:val="000000"/>
                <w:sz w:val="16"/>
                <w:szCs w:val="16"/>
                <w:lang w:val="en-GB"/>
              </w:rPr>
              <w:t>70.4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4F7443E1" w14:textId="06C84C80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11.5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3A5CF3BE" w14:textId="75C4BF3D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2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7.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1AFF942C" w14:textId="1868014A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497</w:t>
            </w:r>
          </w:p>
        </w:tc>
        <w:tc>
          <w:tcPr>
            <w:tcW w:w="845" w:type="dxa"/>
          </w:tcPr>
          <w:p w14:paraId="59E40EC9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</w:tcPr>
          <w:p w14:paraId="1D1814B5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1F0737C3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6C48E714" w14:textId="77777777" w:rsidR="003864E8" w:rsidRPr="004F121B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Age of the youngest child</w:t>
            </w:r>
          </w:p>
        </w:tc>
        <w:tc>
          <w:tcPr>
            <w:tcW w:w="527" w:type="dxa"/>
            <w:vAlign w:val="center"/>
          </w:tcPr>
          <w:p w14:paraId="43D5D5B7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7D74933C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vAlign w:val="center"/>
          </w:tcPr>
          <w:p w14:paraId="7C41691E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vAlign w:val="center"/>
          </w:tcPr>
          <w:p w14:paraId="746A9BB5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vAlign w:val="center"/>
          </w:tcPr>
          <w:p w14:paraId="38E459AD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2B51237B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</w:tcPr>
          <w:p w14:paraId="62CAF328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1EDF3EB1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</w:tcPr>
          <w:p w14:paraId="7574DB1F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1FBF1EDA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72F30549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sz w:val="16"/>
                <w:szCs w:val="16"/>
                <w:lang w:val="en-GB"/>
              </w:rPr>
              <w:t>N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o child aged 0</w:t>
            </w:r>
            <w:r w:rsidRPr="004F121B">
              <w:rPr>
                <w:sz w:val="16"/>
                <w:szCs w:val="16"/>
                <w:lang w:val="en-GB"/>
              </w:rPr>
              <w:t>–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 xml:space="preserve">14 </w:t>
            </w:r>
          </w:p>
        </w:tc>
        <w:tc>
          <w:tcPr>
            <w:tcW w:w="527" w:type="dxa"/>
            <w:vAlign w:val="center"/>
          </w:tcPr>
          <w:p w14:paraId="701EAC5D" w14:textId="36048D20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9.8</w:t>
            </w:r>
          </w:p>
        </w:tc>
        <w:tc>
          <w:tcPr>
            <w:tcW w:w="1055" w:type="dxa"/>
            <w:vAlign w:val="center"/>
          </w:tcPr>
          <w:p w14:paraId="63C76CE2" w14:textId="4DE40AAD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7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6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8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2.0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74A9191A" w14:textId="4841EB99" w:rsidR="003864E8" w:rsidRPr="004F121B" w:rsidRDefault="002E6502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0.0</w:t>
            </w:r>
          </w:p>
        </w:tc>
        <w:tc>
          <w:tcPr>
            <w:tcW w:w="1029" w:type="dxa"/>
            <w:vAlign w:val="center"/>
          </w:tcPr>
          <w:p w14:paraId="1634F614" w14:textId="08BA3442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.1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2.9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08D12C05" w14:textId="36551C52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9.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5B926B9F" w14:textId="66A6627C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2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6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1B378842" w14:textId="4D158012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4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845" w:type="dxa"/>
          </w:tcPr>
          <w:p w14:paraId="3C73091E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</w:tcPr>
          <w:p w14:paraId="2431A622" w14:textId="1FD35DF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</w:t>
            </w:r>
            <w:r w:rsidR="00696BFB" w:rsidRPr="00696BFB">
              <w:rPr>
                <w:color w:val="000000"/>
                <w:sz w:val="16"/>
                <w:szCs w:val="16"/>
                <w:lang w:val="en-GB"/>
              </w:rPr>
              <w:t>261</w:t>
            </w:r>
          </w:p>
        </w:tc>
      </w:tr>
      <w:tr w:rsidR="003864E8" w:rsidRPr="004F121B" w14:paraId="19394A03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020F4307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0</w:t>
            </w:r>
            <w:r w:rsidRPr="004F121B">
              <w:rPr>
                <w:sz w:val="16"/>
                <w:szCs w:val="16"/>
                <w:lang w:val="en-GB"/>
              </w:rPr>
              <w:t>–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6 years</w:t>
            </w:r>
          </w:p>
        </w:tc>
        <w:tc>
          <w:tcPr>
            <w:tcW w:w="527" w:type="dxa"/>
            <w:vAlign w:val="center"/>
          </w:tcPr>
          <w:p w14:paraId="1E8B0F01" w14:textId="5C2CDE2B" w:rsidR="003864E8" w:rsidRPr="004F121B" w:rsidRDefault="002E6502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2.9</w:t>
            </w:r>
          </w:p>
        </w:tc>
        <w:tc>
          <w:tcPr>
            <w:tcW w:w="1055" w:type="dxa"/>
            <w:vAlign w:val="center"/>
          </w:tcPr>
          <w:p w14:paraId="57CB5A54" w14:textId="54B882F2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.9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7.9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2F552581" w14:textId="73FC360E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5.2</w:t>
            </w:r>
          </w:p>
        </w:tc>
        <w:tc>
          <w:tcPr>
            <w:tcW w:w="1029" w:type="dxa"/>
            <w:vAlign w:val="center"/>
          </w:tcPr>
          <w:p w14:paraId="708C894C" w14:textId="234619FD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 xml:space="preserve">(57.0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3.4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5A7C14BB" w14:textId="35D19376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6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653427F7" w14:textId="43F31E8D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2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8.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1CEE2D5D" w14:textId="216D9B06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859</w:t>
            </w:r>
          </w:p>
        </w:tc>
        <w:tc>
          <w:tcPr>
            <w:tcW w:w="845" w:type="dxa"/>
          </w:tcPr>
          <w:p w14:paraId="784EFB35" w14:textId="7777777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63" w:type="dxa"/>
          </w:tcPr>
          <w:p w14:paraId="090829D3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35723A13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45D91E12" w14:textId="77777777" w:rsidR="003864E8" w:rsidRPr="004F121B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7</w:t>
            </w:r>
            <w:r w:rsidRPr="004F121B">
              <w:rPr>
                <w:sz w:val="16"/>
                <w:szCs w:val="16"/>
                <w:lang w:val="en-GB"/>
              </w:rPr>
              <w:t>–</w:t>
            </w: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14 years</w:t>
            </w:r>
          </w:p>
        </w:tc>
        <w:tc>
          <w:tcPr>
            <w:tcW w:w="527" w:type="dxa"/>
            <w:vAlign w:val="center"/>
          </w:tcPr>
          <w:p w14:paraId="35636F3B" w14:textId="70D1220C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055" w:type="dxa"/>
            <w:vAlign w:val="center"/>
          </w:tcPr>
          <w:p w14:paraId="42AF0A58" w14:textId="62721DE0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64.7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8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2.9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502C98A0" w14:textId="598CF52F" w:rsidR="003864E8" w:rsidRPr="004F121B" w:rsidRDefault="002E6502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6.0</w:t>
            </w:r>
          </w:p>
        </w:tc>
        <w:tc>
          <w:tcPr>
            <w:tcW w:w="1029" w:type="dxa"/>
            <w:vAlign w:val="center"/>
          </w:tcPr>
          <w:p w14:paraId="59E816FA" w14:textId="5BB97AA7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color w:val="000000"/>
                <w:sz w:val="16"/>
                <w:szCs w:val="16"/>
                <w:lang w:val="en-GB"/>
              </w:rPr>
              <w:t>(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56.3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; 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5.6</w:t>
            </w:r>
            <w:r w:rsidRPr="004F121B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37C66164" w14:textId="24E8DF00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9</w:t>
            </w:r>
          </w:p>
        </w:tc>
        <w:tc>
          <w:tcPr>
            <w:tcW w:w="1101" w:type="dxa"/>
            <w:vAlign w:val="center"/>
          </w:tcPr>
          <w:p w14:paraId="50931ABC" w14:textId="7F94B19C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8.8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3.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36757D3B" w14:textId="6E172F2C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AD3B3D" w:rsidRPr="00AD3B3D">
              <w:rPr>
                <w:color w:val="000000"/>
                <w:sz w:val="16"/>
                <w:szCs w:val="16"/>
                <w:lang w:val="en-GB"/>
              </w:rPr>
              <w:t>304</w:t>
            </w:r>
          </w:p>
        </w:tc>
        <w:tc>
          <w:tcPr>
            <w:tcW w:w="845" w:type="dxa"/>
          </w:tcPr>
          <w:p w14:paraId="54521F97" w14:textId="5AC7B9C1" w:rsidR="003864E8" w:rsidRPr="004F121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0.</w:t>
            </w:r>
            <w:r w:rsidR="00C46227">
              <w:rPr>
                <w:bCs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663" w:type="dxa"/>
          </w:tcPr>
          <w:p w14:paraId="6D92D7EB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141008A1" w14:textId="77777777" w:rsidTr="0039719B">
        <w:trPr>
          <w:trHeight w:val="54"/>
        </w:trPr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7A2AAD5C" w14:textId="77777777" w:rsidR="003864E8" w:rsidRPr="009312A2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Education°</w:t>
            </w:r>
          </w:p>
        </w:tc>
        <w:tc>
          <w:tcPr>
            <w:tcW w:w="527" w:type="dxa"/>
            <w:tcBorders>
              <w:top w:val="single" w:sz="4" w:space="0" w:color="auto"/>
              <w:bottom w:val="nil"/>
            </w:tcBorders>
            <w:vAlign w:val="center"/>
          </w:tcPr>
          <w:p w14:paraId="5249A70B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6E9A3E50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vAlign w:val="center"/>
          </w:tcPr>
          <w:p w14:paraId="2E5583CA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center"/>
          </w:tcPr>
          <w:p w14:paraId="21ADB89F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center"/>
          </w:tcPr>
          <w:p w14:paraId="2090763E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6114F121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7B735933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1331EE0B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7D85E0DA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5AEEC09A" w14:textId="77777777" w:rsidTr="0039719B">
        <w:trPr>
          <w:trHeight w:val="54"/>
        </w:trPr>
        <w:tc>
          <w:tcPr>
            <w:tcW w:w="2105" w:type="dxa"/>
            <w:tcBorders>
              <w:top w:val="nil"/>
            </w:tcBorders>
            <w:vAlign w:val="center"/>
          </w:tcPr>
          <w:p w14:paraId="4627BEA9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U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p to lower secondary</w:t>
            </w:r>
          </w:p>
        </w:tc>
        <w:tc>
          <w:tcPr>
            <w:tcW w:w="527" w:type="dxa"/>
            <w:tcBorders>
              <w:top w:val="nil"/>
            </w:tcBorders>
            <w:vAlign w:val="center"/>
          </w:tcPr>
          <w:p w14:paraId="7DCA3FBE" w14:textId="6FB397BF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78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14:paraId="52FC60DF" w14:textId="488CD4B2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5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8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2.1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top w:val="nil"/>
            </w:tcBorders>
            <w:vAlign w:val="center"/>
          </w:tcPr>
          <w:p w14:paraId="371D26CD" w14:textId="784A97BD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9.1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14:paraId="74664D80" w14:textId="02167F82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4.4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3.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top w:val="nil"/>
            </w:tcBorders>
            <w:vAlign w:val="center"/>
          </w:tcPr>
          <w:p w14:paraId="13B82F33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9.5*</w:t>
            </w:r>
          </w:p>
        </w:tc>
        <w:tc>
          <w:tcPr>
            <w:tcW w:w="1101" w:type="dxa"/>
            <w:tcBorders>
              <w:top w:val="nil"/>
            </w:tcBorders>
            <w:vAlign w:val="center"/>
          </w:tcPr>
          <w:p w14:paraId="1BF76935" w14:textId="6632B32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6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3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top w:val="nil"/>
            </w:tcBorders>
          </w:tcPr>
          <w:p w14:paraId="7D8BDA23" w14:textId="25AC67F8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426</w:t>
            </w:r>
          </w:p>
        </w:tc>
        <w:tc>
          <w:tcPr>
            <w:tcW w:w="845" w:type="dxa"/>
            <w:tcBorders>
              <w:top w:val="nil"/>
            </w:tcBorders>
          </w:tcPr>
          <w:p w14:paraId="793C6048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  <w:tcBorders>
              <w:top w:val="nil"/>
            </w:tcBorders>
          </w:tcPr>
          <w:p w14:paraId="1C4695D5" w14:textId="445C7FC0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</w:t>
            </w:r>
            <w:r w:rsidR="00C46227" w:rsidRPr="00696BFB">
              <w:rPr>
                <w:color w:val="000000"/>
                <w:sz w:val="16"/>
                <w:szCs w:val="16"/>
                <w:lang w:val="en-GB"/>
              </w:rPr>
              <w:t>436</w:t>
            </w:r>
          </w:p>
        </w:tc>
      </w:tr>
      <w:tr w:rsidR="003864E8" w:rsidRPr="004F121B" w14:paraId="27703611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145FC4F1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Upper s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econdary</w:t>
            </w:r>
          </w:p>
        </w:tc>
        <w:tc>
          <w:tcPr>
            <w:tcW w:w="527" w:type="dxa"/>
            <w:vAlign w:val="center"/>
          </w:tcPr>
          <w:p w14:paraId="391301BB" w14:textId="577E1D79" w:rsidR="003864E8" w:rsidRPr="009312A2" w:rsidRDefault="008442E0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.6</w:t>
            </w:r>
          </w:p>
        </w:tc>
        <w:tc>
          <w:tcPr>
            <w:tcW w:w="1055" w:type="dxa"/>
            <w:vAlign w:val="center"/>
          </w:tcPr>
          <w:p w14:paraId="293634E8" w14:textId="51034431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7.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83.5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1F98772F" w14:textId="491AC9CD" w:rsidR="003864E8" w:rsidRPr="009312A2" w:rsidRDefault="008442E0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0.3</w:t>
            </w:r>
          </w:p>
        </w:tc>
        <w:tc>
          <w:tcPr>
            <w:tcW w:w="1029" w:type="dxa"/>
            <w:vAlign w:val="center"/>
          </w:tcPr>
          <w:p w14:paraId="372103D1" w14:textId="0C68F161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6.5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74.1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089C362E" w14:textId="7363EEED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0.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3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6BD74099" w14:textId="41E34ED3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4.3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6.2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3BD62F22" w14:textId="0FF44934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4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845" w:type="dxa"/>
          </w:tcPr>
          <w:p w14:paraId="22DB0771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47B93698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4917BF9A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16D703A5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T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ertiary</w:t>
            </w:r>
          </w:p>
        </w:tc>
        <w:tc>
          <w:tcPr>
            <w:tcW w:w="527" w:type="dxa"/>
            <w:vAlign w:val="center"/>
          </w:tcPr>
          <w:p w14:paraId="51B37FC5" w14:textId="324ECD33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.1</w:t>
            </w:r>
          </w:p>
        </w:tc>
        <w:tc>
          <w:tcPr>
            <w:tcW w:w="1055" w:type="dxa"/>
            <w:vAlign w:val="center"/>
          </w:tcPr>
          <w:p w14:paraId="6E39968F" w14:textId="0C428DED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3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8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3.1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3251DEAA" w14:textId="0A1016BA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.0</w:t>
            </w:r>
          </w:p>
        </w:tc>
        <w:tc>
          <w:tcPr>
            <w:tcW w:w="1029" w:type="dxa"/>
            <w:vAlign w:val="center"/>
          </w:tcPr>
          <w:p w14:paraId="09D7FD32" w14:textId="41AD3ED1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59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72.4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3E192E0C" w14:textId="7594F409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.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670855C1" w14:textId="03617B4C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8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5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45CEAD52" w14:textId="658E24EF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5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845" w:type="dxa"/>
          </w:tcPr>
          <w:p w14:paraId="24DC0552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27C4EF29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45BAB8E6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2F1E4A44" w14:textId="77777777" w:rsidR="003864E8" w:rsidRPr="009312A2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Employment status°</w:t>
            </w:r>
          </w:p>
        </w:tc>
        <w:tc>
          <w:tcPr>
            <w:tcW w:w="527" w:type="dxa"/>
            <w:vAlign w:val="center"/>
          </w:tcPr>
          <w:p w14:paraId="3813EBF2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6F4F6333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vAlign w:val="center"/>
          </w:tcPr>
          <w:p w14:paraId="539D95E2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vAlign w:val="center"/>
          </w:tcPr>
          <w:p w14:paraId="5F8BF0C4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vAlign w:val="center"/>
          </w:tcPr>
          <w:p w14:paraId="16A07E1A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26125854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</w:tcPr>
          <w:p w14:paraId="28D360CA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5034E9CB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</w:tcPr>
          <w:p w14:paraId="18F9E45E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0FAC643C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275425B9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E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mployed</w:t>
            </w:r>
          </w:p>
        </w:tc>
        <w:tc>
          <w:tcPr>
            <w:tcW w:w="527" w:type="dxa"/>
            <w:vAlign w:val="center"/>
          </w:tcPr>
          <w:p w14:paraId="6237FFB3" w14:textId="59A3B855" w:rsidR="003864E8" w:rsidRPr="009312A2" w:rsidRDefault="008442E0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9.3</w:t>
            </w:r>
          </w:p>
        </w:tc>
        <w:tc>
          <w:tcPr>
            <w:tcW w:w="1055" w:type="dxa"/>
            <w:vAlign w:val="center"/>
          </w:tcPr>
          <w:p w14:paraId="19595989" w14:textId="45D99BD2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.3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8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2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13CC98A4" w14:textId="4D8EDF5F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9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29" w:type="dxa"/>
            <w:vAlign w:val="center"/>
          </w:tcPr>
          <w:p w14:paraId="2B088413" w14:textId="4862D708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5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3.9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00BFA519" w14:textId="071F9E84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9.5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532D5B8A" w14:textId="43928E84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3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2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0E1DA477" w14:textId="509377F6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4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845" w:type="dxa"/>
          </w:tcPr>
          <w:p w14:paraId="223B1451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4F872BE9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652</w:t>
            </w:r>
          </w:p>
        </w:tc>
      </w:tr>
      <w:tr w:rsidR="003864E8" w:rsidRPr="004F121B" w14:paraId="7D6F5571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638E1C6C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U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nemployed</w:t>
            </w:r>
          </w:p>
        </w:tc>
        <w:tc>
          <w:tcPr>
            <w:tcW w:w="527" w:type="dxa"/>
            <w:vAlign w:val="center"/>
          </w:tcPr>
          <w:p w14:paraId="5DE55823" w14:textId="12D7D184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1055" w:type="dxa"/>
            <w:vAlign w:val="center"/>
          </w:tcPr>
          <w:p w14:paraId="42732F0D" w14:textId="068659EB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72.3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86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57E0D49F" w14:textId="3B6A672E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1.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29" w:type="dxa"/>
            <w:vAlign w:val="center"/>
          </w:tcPr>
          <w:p w14:paraId="6749BBDD" w14:textId="17613811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49.5</w:t>
            </w:r>
            <w:r w:rsidR="002E6502"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3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12B900E7" w14:textId="6B1A0656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7.9</w:t>
            </w:r>
          </w:p>
        </w:tc>
        <w:tc>
          <w:tcPr>
            <w:tcW w:w="1101" w:type="dxa"/>
            <w:vAlign w:val="center"/>
          </w:tcPr>
          <w:p w14:paraId="5E645BCF" w14:textId="0F283EAB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9.4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6.4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4B22EF63" w14:textId="5EC49BB8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836</w:t>
            </w:r>
          </w:p>
        </w:tc>
        <w:tc>
          <w:tcPr>
            <w:tcW w:w="845" w:type="dxa"/>
          </w:tcPr>
          <w:p w14:paraId="164684FB" w14:textId="6B4D3F60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</w:t>
            </w:r>
            <w:r w:rsidR="00C46227">
              <w:rPr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63" w:type="dxa"/>
          </w:tcPr>
          <w:p w14:paraId="2A6846C2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108DBAEA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332DCF81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E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conomically inactive</w:t>
            </w:r>
          </w:p>
        </w:tc>
        <w:tc>
          <w:tcPr>
            <w:tcW w:w="527" w:type="dxa"/>
            <w:vAlign w:val="center"/>
          </w:tcPr>
          <w:p w14:paraId="7F7E60A6" w14:textId="30426ECE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055" w:type="dxa"/>
            <w:vAlign w:val="center"/>
          </w:tcPr>
          <w:p w14:paraId="2E4EC9E0" w14:textId="5978D81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68.5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79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1FA35CBC" w14:textId="7D8F668A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.0</w:t>
            </w:r>
          </w:p>
        </w:tc>
        <w:tc>
          <w:tcPr>
            <w:tcW w:w="1029" w:type="dxa"/>
            <w:vAlign w:val="center"/>
          </w:tcPr>
          <w:p w14:paraId="59296147" w14:textId="373E1364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59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4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2385B77D" w14:textId="6071FDD0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1101" w:type="dxa"/>
            <w:vAlign w:val="center"/>
          </w:tcPr>
          <w:p w14:paraId="5BDCEFF4" w14:textId="46FAF799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1.3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45EE50A9" w14:textId="271AE7B4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273</w:t>
            </w:r>
          </w:p>
        </w:tc>
        <w:tc>
          <w:tcPr>
            <w:tcW w:w="845" w:type="dxa"/>
          </w:tcPr>
          <w:p w14:paraId="6299483F" w14:textId="091A1FC0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</w:t>
            </w:r>
            <w:r w:rsidR="00C46227">
              <w:rPr>
                <w:bCs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663" w:type="dxa"/>
          </w:tcPr>
          <w:p w14:paraId="2D758576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3EB9C909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28485B95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R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etired</w:t>
            </w:r>
          </w:p>
        </w:tc>
        <w:tc>
          <w:tcPr>
            <w:tcW w:w="527" w:type="dxa"/>
            <w:vAlign w:val="center"/>
          </w:tcPr>
          <w:p w14:paraId="7AEE1BEC" w14:textId="70D21D89" w:rsidR="003864E8" w:rsidRPr="009312A2" w:rsidRDefault="008442E0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2.6</w:t>
            </w:r>
          </w:p>
        </w:tc>
        <w:tc>
          <w:tcPr>
            <w:tcW w:w="1055" w:type="dxa"/>
            <w:vAlign w:val="center"/>
          </w:tcPr>
          <w:p w14:paraId="1BB220CD" w14:textId="1260E108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8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8</w:t>
            </w:r>
            <w:r w:rsidR="008442E0">
              <w:rPr>
                <w:color w:val="000000"/>
                <w:sz w:val="16"/>
                <w:szCs w:val="16"/>
                <w:lang w:val="en-GB"/>
              </w:rPr>
              <w:t>7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vAlign w:val="center"/>
          </w:tcPr>
          <w:p w14:paraId="1BA119E3" w14:textId="0C040B4D" w:rsidR="003864E8" w:rsidRPr="009312A2" w:rsidRDefault="002E6502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0.2</w:t>
            </w:r>
          </w:p>
        </w:tc>
        <w:tc>
          <w:tcPr>
            <w:tcW w:w="1029" w:type="dxa"/>
            <w:vAlign w:val="center"/>
          </w:tcPr>
          <w:p w14:paraId="0E6AE2E6" w14:textId="10CCA27A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3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6.7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vAlign w:val="center"/>
          </w:tcPr>
          <w:p w14:paraId="358F4555" w14:textId="78B58E7F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2.4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vAlign w:val="center"/>
          </w:tcPr>
          <w:p w14:paraId="5463950F" w14:textId="73346913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9.1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D84B32">
              <w:rPr>
                <w:color w:val="000000"/>
                <w:sz w:val="16"/>
                <w:szCs w:val="16"/>
                <w:lang w:val="en-GB"/>
              </w:rPr>
              <w:t>5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</w:tcPr>
          <w:p w14:paraId="0B5A4FB9" w14:textId="0E90EB84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607</w:t>
            </w:r>
          </w:p>
        </w:tc>
        <w:tc>
          <w:tcPr>
            <w:tcW w:w="845" w:type="dxa"/>
          </w:tcPr>
          <w:p w14:paraId="22B11592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</w:tcPr>
          <w:p w14:paraId="7E953FB4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6AC34205" w14:textId="77777777" w:rsidTr="0039719B">
        <w:trPr>
          <w:trHeight w:val="54"/>
        </w:trPr>
        <w:tc>
          <w:tcPr>
            <w:tcW w:w="2105" w:type="dxa"/>
            <w:vAlign w:val="center"/>
          </w:tcPr>
          <w:p w14:paraId="786246CB" w14:textId="77777777" w:rsidR="003864E8" w:rsidRPr="009312A2" w:rsidRDefault="003864E8" w:rsidP="009312A2">
            <w:pPr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Shortage of living space°</w:t>
            </w:r>
          </w:p>
        </w:tc>
        <w:tc>
          <w:tcPr>
            <w:tcW w:w="527" w:type="dxa"/>
            <w:vAlign w:val="center"/>
          </w:tcPr>
          <w:p w14:paraId="6D42C27E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5" w:type="dxa"/>
            <w:vAlign w:val="center"/>
          </w:tcPr>
          <w:p w14:paraId="352C5994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vAlign w:val="center"/>
          </w:tcPr>
          <w:p w14:paraId="01755BB6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9" w:type="dxa"/>
            <w:vAlign w:val="center"/>
          </w:tcPr>
          <w:p w14:paraId="0E4BF989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5" w:type="dxa"/>
            <w:vAlign w:val="center"/>
          </w:tcPr>
          <w:p w14:paraId="13B0BAE4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vAlign w:val="center"/>
          </w:tcPr>
          <w:p w14:paraId="7DFE6BB1" w14:textId="77777777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47" w:type="dxa"/>
          </w:tcPr>
          <w:p w14:paraId="247669F7" w14:textId="77777777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5" w:type="dxa"/>
          </w:tcPr>
          <w:p w14:paraId="6DCBDFF3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</w:tcPr>
          <w:p w14:paraId="415B6876" w14:textId="77777777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864E8" w:rsidRPr="004F121B" w14:paraId="54F31A7B" w14:textId="77777777" w:rsidTr="0039719B">
        <w:trPr>
          <w:trHeight w:val="54"/>
        </w:trPr>
        <w:tc>
          <w:tcPr>
            <w:tcW w:w="2105" w:type="dxa"/>
            <w:tcBorders>
              <w:bottom w:val="nil"/>
            </w:tcBorders>
            <w:vAlign w:val="center"/>
          </w:tcPr>
          <w:p w14:paraId="5FC89AC6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N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o</w:t>
            </w:r>
          </w:p>
        </w:tc>
        <w:tc>
          <w:tcPr>
            <w:tcW w:w="527" w:type="dxa"/>
            <w:tcBorders>
              <w:bottom w:val="nil"/>
            </w:tcBorders>
            <w:vAlign w:val="center"/>
          </w:tcPr>
          <w:p w14:paraId="2DE6796B" w14:textId="5C47494A" w:rsidR="003864E8" w:rsidRPr="009312A2" w:rsidRDefault="002E6502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.1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14:paraId="7DCCCF64" w14:textId="09B37C7A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78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2.0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bottom w:val="nil"/>
            </w:tcBorders>
            <w:vAlign w:val="center"/>
          </w:tcPr>
          <w:p w14:paraId="353D2125" w14:textId="40019EFB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14:paraId="052D5EFD" w14:textId="59B18C6B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6.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; 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2.2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bottom w:val="nil"/>
            </w:tcBorders>
            <w:vAlign w:val="center"/>
          </w:tcPr>
          <w:p w14:paraId="38A1BB85" w14:textId="3D33025C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10.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6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01" w:type="dxa"/>
            <w:tcBorders>
              <w:bottom w:val="nil"/>
            </w:tcBorders>
            <w:vAlign w:val="center"/>
          </w:tcPr>
          <w:p w14:paraId="2FA3AC38" w14:textId="68B44A49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3.4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; 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7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bottom w:val="nil"/>
            </w:tcBorders>
          </w:tcPr>
          <w:p w14:paraId="35129E16" w14:textId="426AAFCE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4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845" w:type="dxa"/>
            <w:tcBorders>
              <w:bottom w:val="nil"/>
            </w:tcBorders>
          </w:tcPr>
          <w:p w14:paraId="26477F3F" w14:textId="77777777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4F121B">
              <w:rPr>
                <w:bCs/>
                <w:color w:val="000000"/>
                <w:sz w:val="16"/>
                <w:szCs w:val="16"/>
                <w:lang w:val="en-GB"/>
              </w:rPr>
              <w:t>&lt;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63" w:type="dxa"/>
            <w:tcBorders>
              <w:bottom w:val="nil"/>
            </w:tcBorders>
          </w:tcPr>
          <w:p w14:paraId="1FE951C8" w14:textId="4302A206" w:rsidR="003864E8" w:rsidRPr="00696BFB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696BFB">
              <w:rPr>
                <w:color w:val="000000"/>
                <w:sz w:val="16"/>
                <w:szCs w:val="16"/>
                <w:lang w:val="en-GB"/>
              </w:rPr>
              <w:t>0.</w:t>
            </w:r>
            <w:r w:rsidR="00C46227" w:rsidRPr="00696BFB">
              <w:rPr>
                <w:color w:val="000000"/>
                <w:sz w:val="16"/>
                <w:szCs w:val="16"/>
                <w:lang w:val="en-GB"/>
              </w:rPr>
              <w:t>700</w:t>
            </w:r>
          </w:p>
        </w:tc>
      </w:tr>
      <w:tr w:rsidR="003864E8" w:rsidRPr="008E256B" w14:paraId="2835D322" w14:textId="77777777" w:rsidTr="0039719B">
        <w:trPr>
          <w:trHeight w:val="54"/>
        </w:trPr>
        <w:tc>
          <w:tcPr>
            <w:tcW w:w="2105" w:type="dxa"/>
            <w:tcBorders>
              <w:top w:val="nil"/>
              <w:bottom w:val="single" w:sz="4" w:space="0" w:color="auto"/>
            </w:tcBorders>
            <w:vAlign w:val="center"/>
          </w:tcPr>
          <w:p w14:paraId="0D4BBCB3" w14:textId="77777777" w:rsidR="003864E8" w:rsidRPr="009312A2" w:rsidRDefault="003864E8" w:rsidP="009312A2">
            <w:pPr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sz w:val="16"/>
                <w:szCs w:val="16"/>
                <w:lang w:val="en-GB"/>
              </w:rPr>
              <w:t>Y</w:t>
            </w: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es</w:t>
            </w:r>
          </w:p>
        </w:tc>
        <w:tc>
          <w:tcPr>
            <w:tcW w:w="527" w:type="dxa"/>
            <w:tcBorders>
              <w:top w:val="nil"/>
              <w:bottom w:val="single" w:sz="4" w:space="0" w:color="auto"/>
            </w:tcBorders>
            <w:vAlign w:val="center"/>
          </w:tcPr>
          <w:p w14:paraId="2D92D49A" w14:textId="069D1995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7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14:paraId="74F2ECE9" w14:textId="2E8E0CD5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5.5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2.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vAlign w:val="center"/>
          </w:tcPr>
          <w:p w14:paraId="2677A619" w14:textId="3A3228A6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6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vAlign w:val="center"/>
          </w:tcPr>
          <w:p w14:paraId="572BE5DF" w14:textId="00700FC0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color w:val="000000"/>
                <w:sz w:val="16"/>
                <w:szCs w:val="16"/>
                <w:lang w:val="en-GB"/>
              </w:rPr>
              <w:t>(5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8.3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2E6502">
              <w:rPr>
                <w:color w:val="000000"/>
                <w:sz w:val="16"/>
                <w:szCs w:val="16"/>
                <w:lang w:val="en-GB"/>
              </w:rPr>
              <w:t>72.8</w:t>
            </w:r>
            <w:r w:rsidRPr="009312A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vAlign w:val="center"/>
          </w:tcPr>
          <w:p w14:paraId="4A1E7F37" w14:textId="1022F60C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-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0F034DB4" w14:textId="5B2DF510" w:rsidR="003864E8" w:rsidRPr="00D84B3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84B32">
              <w:rPr>
                <w:color w:val="000000"/>
                <w:sz w:val="16"/>
                <w:szCs w:val="16"/>
                <w:lang w:val="en-GB"/>
              </w:rPr>
              <w:t>(-1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7.9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 xml:space="preserve">; </w:t>
            </w:r>
            <w:r w:rsidR="00C46227">
              <w:rPr>
                <w:color w:val="000000"/>
                <w:sz w:val="16"/>
                <w:szCs w:val="16"/>
                <w:lang w:val="en-GB"/>
              </w:rPr>
              <w:t>0.6</w:t>
            </w:r>
            <w:r w:rsidRPr="00D84B32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0CC8BB60" w14:textId="0EA0215C" w:rsidR="003864E8" w:rsidRPr="00AD3B3D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3B3D">
              <w:rPr>
                <w:color w:val="000000"/>
                <w:sz w:val="16"/>
                <w:szCs w:val="16"/>
                <w:lang w:val="en-GB"/>
              </w:rPr>
              <w:t>-0.3</w:t>
            </w:r>
            <w:r w:rsidR="00B70F1E" w:rsidRPr="00AD3B3D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0BC90235" w14:textId="0000AE84" w:rsidR="003864E8" w:rsidRPr="009312A2" w:rsidRDefault="003864E8" w:rsidP="009312A2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312A2">
              <w:rPr>
                <w:bCs/>
                <w:color w:val="000000"/>
                <w:sz w:val="16"/>
                <w:szCs w:val="16"/>
                <w:lang w:val="en-GB"/>
              </w:rPr>
              <w:t>0.0</w:t>
            </w:r>
            <w:r w:rsidR="00C46227">
              <w:rPr>
                <w:bCs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396664CD" w14:textId="77777777" w:rsidR="003864E8" w:rsidRPr="008442E0" w:rsidRDefault="003864E8" w:rsidP="009312A2">
            <w:pPr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</w:tr>
    </w:tbl>
    <w:bookmarkEnd w:id="0"/>
    <w:p w14:paraId="49978BB7" w14:textId="77777777" w:rsidR="003864E8" w:rsidRPr="008E256B" w:rsidRDefault="003864E8" w:rsidP="003864E8">
      <w:pPr>
        <w:rPr>
          <w:i/>
          <w:iCs/>
          <w:sz w:val="16"/>
          <w:szCs w:val="16"/>
          <w:lang w:val="en-GB"/>
        </w:rPr>
      </w:pPr>
      <w:r w:rsidRPr="009312A2">
        <w:rPr>
          <w:sz w:val="20"/>
          <w:szCs w:val="20"/>
          <w:lang w:val="en-GB"/>
        </w:rPr>
        <w:t xml:space="preserve">° </w:t>
      </w:r>
      <w:r w:rsidRPr="009312A2">
        <w:rPr>
          <w:i/>
          <w:iCs/>
          <w:sz w:val="16"/>
          <w:szCs w:val="16"/>
          <w:lang w:val="en-GB"/>
        </w:rPr>
        <w:t>Lagged variables measured in ITA.LI wave 1</w:t>
      </w:r>
    </w:p>
    <w:p w14:paraId="55D7C40B" w14:textId="77777777" w:rsidR="003864E8" w:rsidRPr="009312A2" w:rsidRDefault="003864E8" w:rsidP="003864E8">
      <w:pPr>
        <w:rPr>
          <w:i/>
          <w:iCs/>
          <w:sz w:val="16"/>
          <w:szCs w:val="16"/>
          <w:lang w:val="en-GB"/>
        </w:rPr>
      </w:pPr>
      <w:r w:rsidRPr="009312A2">
        <w:rPr>
          <w:i/>
          <w:iCs/>
          <w:sz w:val="16"/>
          <w:szCs w:val="16"/>
        </w:rPr>
        <w:t xml:space="preserve">* Statistically significant at the 5% level after </w:t>
      </w:r>
      <w:r w:rsidRPr="004F121B">
        <w:rPr>
          <w:i/>
          <w:iCs/>
          <w:sz w:val="16"/>
          <w:szCs w:val="16"/>
        </w:rPr>
        <w:t xml:space="preserve">the </w:t>
      </w:r>
      <w:r w:rsidRPr="009312A2">
        <w:rPr>
          <w:i/>
          <w:iCs/>
          <w:sz w:val="16"/>
          <w:szCs w:val="16"/>
        </w:rPr>
        <w:t>Bonferroni correction</w:t>
      </w:r>
      <w:r w:rsidRPr="004F121B">
        <w:rPr>
          <w:i/>
          <w:iCs/>
          <w:sz w:val="16"/>
          <w:szCs w:val="16"/>
        </w:rPr>
        <w:t xml:space="preserve"> for multiple testing in Model 2.</w:t>
      </w:r>
    </w:p>
    <w:p w14:paraId="6A914BA6" w14:textId="77777777" w:rsidR="003864E8" w:rsidRPr="0048326B" w:rsidRDefault="003864E8" w:rsidP="0048326B">
      <w:pPr>
        <w:rPr>
          <w:sz w:val="20"/>
          <w:szCs w:val="20"/>
        </w:rPr>
      </w:pPr>
    </w:p>
    <w:p w14:paraId="0CF2A5B4" w14:textId="53CB9732" w:rsidR="0048326B" w:rsidRDefault="0048326B" w:rsidP="0048326B">
      <w:pPr>
        <w:rPr>
          <w:color w:val="000000"/>
          <w:sz w:val="20"/>
          <w:szCs w:val="20"/>
        </w:rPr>
      </w:pPr>
    </w:p>
    <w:p w14:paraId="44744AD5" w14:textId="6CEEDEE3" w:rsidR="0048326B" w:rsidRDefault="0048326B" w:rsidP="0048326B">
      <w:pPr>
        <w:tabs>
          <w:tab w:val="left" w:pos="4335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22E9A31A" w14:textId="7822E100" w:rsidR="0048326B" w:rsidRDefault="0048326B" w:rsidP="0048326B">
      <w:pPr>
        <w:tabs>
          <w:tab w:val="left" w:pos="4335"/>
        </w:tabs>
        <w:rPr>
          <w:sz w:val="20"/>
          <w:szCs w:val="20"/>
        </w:rPr>
      </w:pPr>
    </w:p>
    <w:p w14:paraId="6D1EC4EB" w14:textId="6D97E628" w:rsidR="0048326B" w:rsidRDefault="0048326B" w:rsidP="0048326B">
      <w:pPr>
        <w:tabs>
          <w:tab w:val="left" w:pos="4335"/>
        </w:tabs>
        <w:rPr>
          <w:sz w:val="20"/>
          <w:szCs w:val="20"/>
        </w:rPr>
      </w:pPr>
    </w:p>
    <w:p w14:paraId="77658370" w14:textId="77777777" w:rsidR="00553EE2" w:rsidRDefault="00553EE2" w:rsidP="0048326B">
      <w:pPr>
        <w:tabs>
          <w:tab w:val="left" w:pos="4335"/>
        </w:tabs>
        <w:rPr>
          <w:sz w:val="20"/>
          <w:szCs w:val="20"/>
        </w:rPr>
      </w:pPr>
    </w:p>
    <w:p w14:paraId="40CCD942" w14:textId="0DB78628" w:rsidR="0048326B" w:rsidRDefault="0048326B" w:rsidP="0048326B">
      <w:pPr>
        <w:tabs>
          <w:tab w:val="left" w:pos="4335"/>
        </w:tabs>
        <w:rPr>
          <w:sz w:val="20"/>
          <w:szCs w:val="20"/>
        </w:rPr>
      </w:pPr>
    </w:p>
    <w:p w14:paraId="54A26374" w14:textId="74CE3872" w:rsidR="0048326B" w:rsidRDefault="0048326B" w:rsidP="0048326B">
      <w:pPr>
        <w:tabs>
          <w:tab w:val="left" w:pos="4335"/>
        </w:tabs>
        <w:rPr>
          <w:sz w:val="20"/>
          <w:szCs w:val="20"/>
        </w:rPr>
      </w:pPr>
    </w:p>
    <w:p w14:paraId="77C0DFD2" w14:textId="3D577546" w:rsidR="0048326B" w:rsidRDefault="0048326B" w:rsidP="0048326B">
      <w:pPr>
        <w:tabs>
          <w:tab w:val="left" w:pos="4335"/>
        </w:tabs>
        <w:rPr>
          <w:sz w:val="20"/>
          <w:szCs w:val="20"/>
        </w:rPr>
      </w:pPr>
    </w:p>
    <w:sectPr w:rsidR="0048326B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E26"/>
    <w:rsid w:val="00192A52"/>
    <w:rsid w:val="001B2ACB"/>
    <w:rsid w:val="002C3DDB"/>
    <w:rsid w:val="002E6502"/>
    <w:rsid w:val="00323A25"/>
    <w:rsid w:val="003864E8"/>
    <w:rsid w:val="0039719B"/>
    <w:rsid w:val="003F77CC"/>
    <w:rsid w:val="0048326B"/>
    <w:rsid w:val="00497580"/>
    <w:rsid w:val="00497E26"/>
    <w:rsid w:val="00553EE2"/>
    <w:rsid w:val="0064007F"/>
    <w:rsid w:val="00646FDF"/>
    <w:rsid w:val="00696BFB"/>
    <w:rsid w:val="0082338B"/>
    <w:rsid w:val="008442E0"/>
    <w:rsid w:val="009677E8"/>
    <w:rsid w:val="00994FB1"/>
    <w:rsid w:val="00A832A8"/>
    <w:rsid w:val="00AD3B3D"/>
    <w:rsid w:val="00B41B45"/>
    <w:rsid w:val="00B70F1E"/>
    <w:rsid w:val="00C46227"/>
    <w:rsid w:val="00CF22B7"/>
    <w:rsid w:val="00D84B32"/>
    <w:rsid w:val="00E956FF"/>
    <w:rsid w:val="00ED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71A6F"/>
  <w15:docId w15:val="{360784B1-CE07-4936-98E5-CD55FCA9D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AF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963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0324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864E8"/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4E8"/>
    <w:rPr>
      <w:rFonts w:ascii="Calibri" w:eastAsia="Calibri" w:hAnsi="Calibri" w:cs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64E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/IC7RVsiqJjv02e4ImiIjNxNZg==">AMUW2mW5gxtQuEzGhHKc+2NzV5AC2yN84h2H0+7JWwxSq0IT7QSH98ZslSVxBS8m6kbdETZZvjuM0BaJC2X1kkvtOe+H8cPFYXZlfgJrr+Bo3ROi2XRlgxI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C38F549-BF9E-4CD1-B22E-073E806A7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o.gerosa@unimib.it</dc:creator>
  <cp:lastModifiedBy>chn off32</cp:lastModifiedBy>
  <cp:revision>4</cp:revision>
  <dcterms:created xsi:type="dcterms:W3CDTF">2021-09-03T05:02:00Z</dcterms:created>
  <dcterms:modified xsi:type="dcterms:W3CDTF">2021-11-09T03:32:00Z</dcterms:modified>
</cp:coreProperties>
</file>